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0B6" w:rsidRDefault="00AD785C" w:rsidP="00AD785C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AD785C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006C1" w:rsidRPr="004006C1">
        <w:rPr>
          <w:rFonts w:ascii="Times New Roman" w:hAnsi="Times New Roman" w:cs="Times New Roman"/>
          <w:sz w:val="24"/>
          <w:szCs w:val="24"/>
        </w:rPr>
        <w:t>Statistics for the assembly of the Salix wilsonii cp genome</w:t>
      </w:r>
    </w:p>
    <w:tbl>
      <w:tblPr>
        <w:tblW w:w="7149" w:type="dxa"/>
        <w:jc w:val="center"/>
        <w:tblLook w:val="04A0" w:firstRow="1" w:lastRow="0" w:firstColumn="1" w:lastColumn="0" w:noHBand="0" w:noVBand="1"/>
      </w:tblPr>
      <w:tblGrid>
        <w:gridCol w:w="2958"/>
        <w:gridCol w:w="1721"/>
        <w:gridCol w:w="2470"/>
      </w:tblGrid>
      <w:tr w:rsidR="00AD785C" w:rsidRPr="00AD785C" w:rsidTr="00AD785C">
        <w:trPr>
          <w:trHeight w:val="1079"/>
          <w:jc w:val="center"/>
        </w:trPr>
        <w:tc>
          <w:tcPr>
            <w:tcW w:w="2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ces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s</w:t>
            </w:r>
            <w:r w:rsidRPr="00AD78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no.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AD78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tal length</w:t>
            </w:r>
          </w:p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bp)</w:t>
            </w:r>
          </w:p>
        </w:tc>
      </w:tr>
      <w:tr w:rsidR="00AD785C" w:rsidRPr="00AD785C" w:rsidTr="00AD785C">
        <w:trPr>
          <w:trHeight w:val="330"/>
          <w:jc w:val="center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pu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,63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7,581,388</w:t>
            </w:r>
          </w:p>
        </w:tc>
      </w:tr>
      <w:tr w:rsidR="00AD785C" w:rsidRPr="00AD785C" w:rsidTr="00AD785C">
        <w:trPr>
          <w:trHeight w:val="330"/>
          <w:jc w:val="center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ltered Outpu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,70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,283,367</w:t>
            </w:r>
          </w:p>
        </w:tc>
      </w:tr>
      <w:tr w:rsidR="00AD785C" w:rsidRPr="00AD785C" w:rsidTr="00AD785C">
        <w:trPr>
          <w:trHeight w:val="330"/>
          <w:jc w:val="center"/>
        </w:trPr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ction Outpu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,092,368</w:t>
            </w:r>
          </w:p>
        </w:tc>
      </w:tr>
      <w:tr w:rsidR="00AD785C" w:rsidRPr="00AD785C" w:rsidTr="00AD785C">
        <w:trPr>
          <w:trHeight w:val="330"/>
          <w:jc w:val="center"/>
        </w:trPr>
        <w:tc>
          <w:tcPr>
            <w:tcW w:w="2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mming Outpu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85C" w:rsidRPr="00AD785C" w:rsidRDefault="00AD785C" w:rsidP="00A84BF1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85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,033,355</w:t>
            </w:r>
          </w:p>
        </w:tc>
      </w:tr>
    </w:tbl>
    <w:p w:rsidR="00AD785C" w:rsidRPr="00AD785C" w:rsidRDefault="00AD785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D785C" w:rsidRPr="00AD7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28EC" w:rsidRDefault="00C228EC" w:rsidP="00AD785C">
      <w:r>
        <w:separator/>
      </w:r>
    </w:p>
  </w:endnote>
  <w:endnote w:type="continuationSeparator" w:id="0">
    <w:p w:rsidR="00C228EC" w:rsidRDefault="00C228EC" w:rsidP="00AD7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28EC" w:rsidRDefault="00C228EC" w:rsidP="00AD785C">
      <w:r>
        <w:separator/>
      </w:r>
    </w:p>
  </w:footnote>
  <w:footnote w:type="continuationSeparator" w:id="0">
    <w:p w:rsidR="00C228EC" w:rsidRDefault="00C228EC" w:rsidP="00AD78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C21"/>
    <w:rsid w:val="00033C21"/>
    <w:rsid w:val="003B00B6"/>
    <w:rsid w:val="004006C1"/>
    <w:rsid w:val="00AD785C"/>
    <w:rsid w:val="00C228EC"/>
    <w:rsid w:val="00C46F86"/>
    <w:rsid w:val="00D5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8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8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7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78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7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78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200</Characters>
  <Application>Microsoft Office Word</Application>
  <DocSecurity>0</DocSecurity>
  <Lines>1</Lines>
  <Paragraphs>1</Paragraphs>
  <ScaleCrop>false</ScaleCrop>
  <Company>cyn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5-15T12:54:00Z</dcterms:created>
  <dcterms:modified xsi:type="dcterms:W3CDTF">2019-05-16T06:05:00Z</dcterms:modified>
</cp:coreProperties>
</file>